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8ED8F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S1 Search strategy</w:t>
      </w:r>
    </w:p>
    <w:p w14:paraId="51281C40">
      <w:pP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9AC6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78F8294E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atabases</w:t>
            </w:r>
          </w:p>
        </w:tc>
        <w:tc>
          <w:tcPr>
            <w:tcW w:w="2841" w:type="dxa"/>
          </w:tcPr>
          <w:p w14:paraId="012A3B40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earch items</w:t>
            </w:r>
          </w:p>
        </w:tc>
        <w:tc>
          <w:tcPr>
            <w:tcW w:w="2841" w:type="dxa"/>
          </w:tcPr>
          <w:p w14:paraId="45788270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umbers</w:t>
            </w:r>
          </w:p>
        </w:tc>
      </w:tr>
      <w:tr w14:paraId="622B2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24680828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ubMed</w:t>
            </w:r>
          </w:p>
        </w:tc>
        <w:tc>
          <w:tcPr>
            <w:tcW w:w="2841" w:type="dxa"/>
          </w:tcPr>
          <w:p w14:paraId="61F3389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#1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All Fields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Myocardit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 OR 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viral myocardit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Myocarditide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Carditi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GB" w:eastAsia="zh-CN"/>
              </w:rPr>
              <w:t>”</w:t>
            </w:r>
          </w:p>
          <w:p w14:paraId="64466A4A">
            <w:pPr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: All Fields= “Shenmai Injection” OR “shenmai Injection” OR “ShenMai Injection”</w:t>
            </w:r>
          </w:p>
          <w:p w14:paraId="6FA53F54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#3.#1 and# 2</w:t>
            </w:r>
          </w:p>
        </w:tc>
        <w:tc>
          <w:tcPr>
            <w:tcW w:w="2841" w:type="dxa"/>
          </w:tcPr>
          <w:p w14:paraId="39411FEB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</w:tr>
      <w:tr w14:paraId="11A80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7FA3B8F3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Web of </w:t>
            </w:r>
            <w:r>
              <w:rPr>
                <w:rFonts w:hint="eastAsia" w:ascii="Times New Roman" w:hAnsi="Times New Roman"/>
                <w:b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ience</w:t>
            </w:r>
          </w:p>
        </w:tc>
        <w:tc>
          <w:tcPr>
            <w:tcW w:w="2841" w:type="dxa"/>
          </w:tcPr>
          <w:p w14:paraId="323A65F1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1: All Fields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Myocardit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 OR 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viral myocardit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Myocarditide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Carditi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GB" w:eastAsia="zh-CN"/>
              </w:rPr>
              <w:t>”</w:t>
            </w:r>
          </w:p>
          <w:p w14:paraId="09C86494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2: All Fields= “Shenmai Injection” OR “shenmai Injection” OR “ShenMai Injection”</w:t>
            </w:r>
          </w:p>
          <w:p w14:paraId="0C08D310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3: #1 and #2</w:t>
            </w:r>
          </w:p>
        </w:tc>
        <w:tc>
          <w:tcPr>
            <w:tcW w:w="2841" w:type="dxa"/>
          </w:tcPr>
          <w:p w14:paraId="2FE155EE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 w14:paraId="5F029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52F7BF6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hint="eastAsia" w:ascii="Times New Roman" w:hAnsi="Times New Roman"/>
                <w:b/>
                <w:sz w:val="20"/>
                <w:szCs w:val="20"/>
                <w:lang w:val="en-US" w:eastAsia="zh-CN"/>
              </w:rPr>
              <w:t>mbase</w:t>
            </w:r>
            <w:bookmarkStart w:id="0" w:name="_GoBack"/>
            <w:bookmarkEnd w:id="0"/>
          </w:p>
        </w:tc>
        <w:tc>
          <w:tcPr>
            <w:tcW w:w="2841" w:type="dxa"/>
          </w:tcPr>
          <w:p w14:paraId="2D3C8C11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1: Broad search=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Myocardit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 OR 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viral myocardit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Myocarditide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Carditi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GB" w:eastAsia="zh-CN"/>
              </w:rPr>
              <w:t>”</w:t>
            </w:r>
          </w:p>
          <w:p w14:paraId="4A6CD937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2: Broad search= “Shenmai Injection” OR “shenmai Injection” OR “ShenMai Injection”</w:t>
            </w:r>
          </w:p>
          <w:p w14:paraId="0936CC7F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3: #1 and #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841" w:type="dxa"/>
          </w:tcPr>
          <w:p w14:paraId="0B4E76AC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 w14:paraId="6610E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321DC45E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chrane Library</w:t>
            </w:r>
          </w:p>
        </w:tc>
        <w:tc>
          <w:tcPr>
            <w:tcW w:w="2841" w:type="dxa"/>
          </w:tcPr>
          <w:p w14:paraId="08301885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1: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ll Text=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Myocardit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 OR 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viral myocardit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Myocarditide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Carditi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GB" w:eastAsia="zh-CN"/>
              </w:rPr>
              <w:t>”</w:t>
            </w:r>
          </w:p>
          <w:p w14:paraId="7BD1D461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#2: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ll Text=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“Shenmai Injection” OR “shenmai Injection” OR “ShenMai Injection”</w:t>
            </w:r>
          </w:p>
          <w:p w14:paraId="6AEDDABE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3: #1 and #2</w:t>
            </w:r>
          </w:p>
        </w:tc>
        <w:tc>
          <w:tcPr>
            <w:tcW w:w="2841" w:type="dxa"/>
          </w:tcPr>
          <w:p w14:paraId="711B5C3B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3</w:t>
            </w:r>
          </w:p>
        </w:tc>
      </w:tr>
      <w:tr w14:paraId="160DE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2E2653B0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lang w:val="en-US" w:eastAsia="zh-CN"/>
              </w:rPr>
              <w:t>CNKI</w:t>
            </w:r>
          </w:p>
        </w:tc>
        <w:tc>
          <w:tcPr>
            <w:tcW w:w="2841" w:type="dxa"/>
          </w:tcPr>
          <w:p w14:paraId="47A22183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#1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SU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='病毒性心肌炎'</w:t>
            </w:r>
          </w:p>
          <w:p w14:paraId="3D2B16CE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#2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SU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='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参麦注射液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'</w:t>
            </w:r>
          </w:p>
          <w:p w14:paraId="76C4FE7D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#3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1 and #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841" w:type="dxa"/>
          </w:tcPr>
          <w:p w14:paraId="5F90F922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71</w:t>
            </w:r>
          </w:p>
        </w:tc>
      </w:tr>
      <w:tr w14:paraId="1A8DD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1D46E5C4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lang w:val="en-US" w:eastAsia="zh-CN"/>
              </w:rPr>
              <w:t>VIP</w:t>
            </w:r>
          </w:p>
        </w:tc>
        <w:tc>
          <w:tcPr>
            <w:tcW w:w="2841" w:type="dxa"/>
          </w:tcPr>
          <w:p w14:paraId="2AC4848C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U=（病毒性心肌炎）AND U=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参麦注射液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841" w:type="dxa"/>
          </w:tcPr>
          <w:p w14:paraId="1874FE6A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60</w:t>
            </w:r>
          </w:p>
        </w:tc>
      </w:tr>
      <w:tr w14:paraId="522C2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44CE7FAF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sz w:val="20"/>
                <w:szCs w:val="20"/>
                <w:lang w:val="en-US" w:eastAsia="zh-CN"/>
              </w:rPr>
              <w:t>Wanfang Database</w:t>
            </w:r>
          </w:p>
        </w:tc>
        <w:tc>
          <w:tcPr>
            <w:tcW w:w="2841" w:type="dxa"/>
          </w:tcPr>
          <w:p w14:paraId="352E50B5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#1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主题:(病毒性心肌炎)</w:t>
            </w:r>
          </w:p>
          <w:p w14:paraId="1476FCD0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#2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主题: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参麦注射液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  <w:p w14:paraId="46A06B62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#3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GB"/>
              </w:rPr>
              <w:t>#1 and #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841" w:type="dxa"/>
          </w:tcPr>
          <w:p w14:paraId="6922F148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38</w:t>
            </w:r>
          </w:p>
        </w:tc>
      </w:tr>
    </w:tbl>
    <w:p w14:paraId="4FF4C87B"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mZWRjNzY3NzljM2M3ZWYyYWFjMmU0NTY0ODcyOTIifQ=="/>
  </w:docVars>
  <w:rsids>
    <w:rsidRoot w:val="44290C04"/>
    <w:rsid w:val="03CB1CCE"/>
    <w:rsid w:val="0D156991"/>
    <w:rsid w:val="17F61621"/>
    <w:rsid w:val="31765AB1"/>
    <w:rsid w:val="33C20B65"/>
    <w:rsid w:val="435C3CCA"/>
    <w:rsid w:val="44241459"/>
    <w:rsid w:val="44290C04"/>
    <w:rsid w:val="5A4636E7"/>
    <w:rsid w:val="5B841BB9"/>
    <w:rsid w:val="66EB2076"/>
    <w:rsid w:val="6E8F15D9"/>
    <w:rsid w:val="76B0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autoRedefine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860</Characters>
  <Lines>0</Lines>
  <Paragraphs>0</Paragraphs>
  <TotalTime>8</TotalTime>
  <ScaleCrop>false</ScaleCrop>
  <LinksUpToDate>false</LinksUpToDate>
  <CharactersWithSpaces>958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6:38:00Z</dcterms:created>
  <dc:creator>杨千鹤</dc:creator>
  <cp:lastModifiedBy>企业用户_305155665</cp:lastModifiedBy>
  <dcterms:modified xsi:type="dcterms:W3CDTF">2024-08-01T12:5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406B8CFE389A4556B7645852AADEB92A_11</vt:lpwstr>
  </property>
</Properties>
</file>